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09926B" w14:textId="77777777" w:rsidR="00953387" w:rsidRDefault="005C338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Mascali et al. Supplementary Material</w:t>
      </w:r>
    </w:p>
    <w:p w14:paraId="6E42DDB9" w14:textId="77777777" w:rsidR="00953387" w:rsidRDefault="0095338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640EDA8" w14:textId="77777777" w:rsidR="00953387" w:rsidRDefault="005C338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</w:rPr>
        <w:t>Supplementary Table S1</w:t>
      </w:r>
      <w:r>
        <w:rPr>
          <w:rFonts w:ascii="Times New Roman" w:eastAsia="Times New Roman" w:hAnsi="Times New Roman" w:cs="Times New Roman"/>
        </w:rPr>
        <w:t xml:space="preserve">. Region-wise CBF values and GM volumes. For each AAL2 region, the table reports the between-group difference in CBF and GM volumes (as the relative difference and </w:t>
      </w:r>
      <w:r>
        <w:rPr>
          <w:rFonts w:ascii="Times New Roman" w:eastAsia="Times New Roman" w:hAnsi="Times New Roman" w:cs="Times New Roman"/>
          <w:i/>
        </w:rPr>
        <w:t>t</w:t>
      </w:r>
      <w:r>
        <w:rPr>
          <w:rFonts w:ascii="Times New Roman" w:eastAsia="Times New Roman" w:hAnsi="Times New Roman" w:cs="Times New Roman"/>
        </w:rPr>
        <w:t>-value) and the Pearson’s correlation between CBF and T1LV and between CBF and T1LV/T2LV. Significant values (</w:t>
      </w:r>
      <w:proofErr w:type="spellStart"/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>FDR</w:t>
      </w:r>
      <w:proofErr w:type="spellEnd"/>
      <w:r>
        <w:rPr>
          <w:rFonts w:ascii="Times New Roman" w:eastAsia="Times New Roman" w:hAnsi="Times New Roman" w:cs="Times New Roman"/>
        </w:rPr>
        <w:t xml:space="preserve"> &lt; 0.05) are shown in bold.</w:t>
      </w:r>
    </w:p>
    <w:p w14:paraId="53EA0BCA" w14:textId="77777777" w:rsidR="00953387" w:rsidRDefault="00953387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tbl>
      <w:tblPr>
        <w:tblStyle w:val="a0"/>
        <w:tblW w:w="8685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390"/>
        <w:gridCol w:w="1320"/>
        <w:gridCol w:w="1380"/>
        <w:gridCol w:w="630"/>
        <w:gridCol w:w="1665"/>
        <w:gridCol w:w="570"/>
        <w:gridCol w:w="1560"/>
        <w:gridCol w:w="1170"/>
      </w:tblGrid>
      <w:tr w:rsidR="00953387" w14:paraId="4FA5B039" w14:textId="77777777">
        <w:trPr>
          <w:trHeight w:val="538"/>
        </w:trPr>
        <w:tc>
          <w:tcPr>
            <w:tcW w:w="390" w:type="dxa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32258" w14:textId="77777777" w:rsidR="00953387" w:rsidRDefault="00953387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95B44" w14:textId="77777777" w:rsidR="00953387" w:rsidRDefault="00953387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F1C9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BF</w:t>
            </w:r>
          </w:p>
          <w:p w14:paraId="384995D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S &gt; HC</w:t>
            </w:r>
          </w:p>
        </w:tc>
        <w:tc>
          <w:tcPr>
            <w:tcW w:w="2235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72F8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M Volume</w:t>
            </w:r>
          </w:p>
          <w:p w14:paraId="00B72BA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S &gt; HC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1946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CBF vs </w:t>
            </w:r>
          </w:p>
          <w:p w14:paraId="537645B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1LV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DB28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CBF vs </w:t>
            </w:r>
          </w:p>
          <w:p w14:paraId="5497690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1LV/T2LV</w:t>
            </w:r>
          </w:p>
        </w:tc>
      </w:tr>
      <w:tr w:rsidR="00953387" w14:paraId="1212496F" w14:textId="77777777">
        <w:trPr>
          <w:trHeight w:val="284"/>
        </w:trPr>
        <w:tc>
          <w:tcPr>
            <w:tcW w:w="3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663C2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DD647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rain Region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2429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lative Difference (%)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1DB7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value</w:t>
            </w:r>
          </w:p>
        </w:tc>
        <w:tc>
          <w:tcPr>
            <w:tcW w:w="16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E70E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lative Difference (%)</w:t>
            </w:r>
          </w:p>
        </w:tc>
        <w:tc>
          <w:tcPr>
            <w:tcW w:w="5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E189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value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3694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A704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</w:t>
            </w:r>
          </w:p>
        </w:tc>
      </w:tr>
      <w:tr w:rsidR="00953387" w14:paraId="7E362FBA" w14:textId="77777777">
        <w:trPr>
          <w:trHeight w:val="144"/>
        </w:trPr>
        <w:tc>
          <w:tcPr>
            <w:tcW w:w="39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7E1B1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A303E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ft Precentral gyrus</w:t>
            </w:r>
          </w:p>
        </w:tc>
        <w:tc>
          <w:tcPr>
            <w:tcW w:w="138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9BEC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4.8</w:t>
            </w:r>
          </w:p>
        </w:tc>
        <w:tc>
          <w:tcPr>
            <w:tcW w:w="63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87C5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1</w:t>
            </w:r>
          </w:p>
        </w:tc>
        <w:tc>
          <w:tcPr>
            <w:tcW w:w="166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6B0E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5.1</w:t>
            </w:r>
          </w:p>
        </w:tc>
        <w:tc>
          <w:tcPr>
            <w:tcW w:w="57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C861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0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054A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D5F8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2</w:t>
            </w:r>
          </w:p>
        </w:tc>
      </w:tr>
      <w:tr w:rsidR="00953387" w14:paraId="42CF315D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1FE88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EB34C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 Precentral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1493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8.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3B92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3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3AB2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3.3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A76D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D4D3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7817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1</w:t>
            </w:r>
          </w:p>
        </w:tc>
      </w:tr>
      <w:tr w:rsidR="00953387" w14:paraId="04756A39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582EC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C4BCF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ft Superior Frontal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5274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9.4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FC76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6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1654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72AB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F553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641C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3</w:t>
            </w:r>
          </w:p>
        </w:tc>
      </w:tr>
      <w:tr w:rsidR="00953387" w14:paraId="6FF7DFE0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8CFC5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781D8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 Superior Frontal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D2E0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2.7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BDEB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.7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B1AD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0C10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B1CF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2F25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5</w:t>
            </w:r>
          </w:p>
        </w:tc>
      </w:tr>
      <w:tr w:rsidR="00953387" w14:paraId="20226504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4805A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CA66F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ft Middle Frontal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9AA7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3.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D95A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.4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2521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478A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563E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6687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2</w:t>
            </w:r>
          </w:p>
        </w:tc>
      </w:tr>
      <w:tr w:rsidR="00953387" w14:paraId="00FFA9E5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9FE60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0A45B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 Middle Frontal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E1E1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5.7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5027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7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C6C3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063C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0B56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C817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6</w:t>
            </w:r>
          </w:p>
        </w:tc>
      </w:tr>
      <w:tr w:rsidR="00953387" w14:paraId="3F9EA69F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56CBD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9717F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eft Frontal Operculum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3C44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4.8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D483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3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7FB7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3.0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7A2E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1767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AD1C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7</w:t>
            </w:r>
          </w:p>
        </w:tc>
      </w:tr>
      <w:tr w:rsidR="00953387" w14:paraId="269B7000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AE7BF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956E3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 Frontal Opercul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72DC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5.7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36FD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0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7BCA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CB88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F911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E2A5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8</w:t>
            </w:r>
          </w:p>
        </w:tc>
      </w:tr>
      <w:tr w:rsidR="00953387" w14:paraId="67CBEDAF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47768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5AE97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eft </w:t>
            </w: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Inferior Frontal gyrus, Triangular par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7C09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3.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3D2F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2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2435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7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D941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7983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6551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8</w:t>
            </w:r>
          </w:p>
        </w:tc>
      </w:tr>
      <w:tr w:rsidR="00953387" w14:paraId="5086076B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A3C9A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3943F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ight </w:t>
            </w: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Inferior Frontal gyrus, Triangular par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B067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5.2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4957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2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6EEF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95EE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B9FF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46F7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4</w:t>
            </w:r>
          </w:p>
        </w:tc>
      </w:tr>
      <w:tr w:rsidR="00953387" w14:paraId="330C26D8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77B1F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B39A4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eft </w:t>
            </w: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Inferior Frontal gyrus, Orbital par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F193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3.2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6A47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3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FB15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5.3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2F6C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0FAA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D4C1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5</w:t>
            </w:r>
          </w:p>
        </w:tc>
      </w:tr>
      <w:tr w:rsidR="00953387" w14:paraId="7C0A9E9D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AF58F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B6347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ight </w:t>
            </w: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Inferior Frontal gyrus, Orbital par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C617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4.6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35DA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5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BD60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4.5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FDEE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8367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D48B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6</w:t>
            </w:r>
          </w:p>
        </w:tc>
      </w:tr>
      <w:tr w:rsidR="00953387" w14:paraId="311379AA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3F807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EFC4A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eft </w:t>
            </w: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Inferior </w:t>
            </w: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lastRenderedPageBreak/>
              <w:t>Frontal gyrus, Opercular par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14AE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-12.6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30CE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7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214D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9.5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654A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B18F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8697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9</w:t>
            </w:r>
          </w:p>
        </w:tc>
      </w:tr>
      <w:tr w:rsidR="00953387" w14:paraId="0DFBC420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F2A66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A7B5F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ight </w:t>
            </w: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Inferior Frontal gyrus, Opercular par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BD01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4.9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9ECE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0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118E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4.1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5335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FF0F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B20F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2</w:t>
            </w:r>
          </w:p>
        </w:tc>
      </w:tr>
      <w:tr w:rsidR="00953387" w14:paraId="53BA7853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FBBCC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42F1E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ft Supplementary Motor ar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0599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4.2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A62A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4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693B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E2D3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9B7B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93F9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5</w:t>
            </w:r>
          </w:p>
        </w:tc>
      </w:tr>
      <w:tr w:rsidR="00953387" w14:paraId="71EECBCB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6DF85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9C337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 Supplementary Motor ar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2DCE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9.9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1BED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9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43DF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6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9F53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FFEB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B88E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8</w:t>
            </w:r>
          </w:p>
        </w:tc>
      </w:tr>
      <w:tr w:rsidR="00953387" w14:paraId="40E5788B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D2374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60AF5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ft Olfactory corte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F2F8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1.9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FDFD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.1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ABD4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5.5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C30E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CB4C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1271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953387" w14:paraId="490998A6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E4882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07F2A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 Olfactory corte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B433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6.3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EE12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2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0BA9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4.7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3CEE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58B1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7133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0</w:t>
            </w:r>
          </w:p>
        </w:tc>
      </w:tr>
      <w:tr w:rsidR="00953387" w14:paraId="16508D70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1E675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2DB49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ft Superior Frontal gyrus, Medi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375F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5.4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1FEB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0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4A45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8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187E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885A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B7F5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3</w:t>
            </w:r>
          </w:p>
        </w:tc>
      </w:tr>
      <w:tr w:rsidR="00953387" w14:paraId="7649368D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EC5F3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CC0F7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 Superior Frontal gyrus, Medi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3745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0.9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3C2D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.4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68EA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8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B0FE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EFBF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44EA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7</w:t>
            </w:r>
          </w:p>
        </w:tc>
      </w:tr>
      <w:tr w:rsidR="00953387" w14:paraId="4011C427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EA4AC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05897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Left Superior Frontal gyrus, Medial Orbit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3674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0.5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EFBF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.6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6254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FEA4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AAFE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C220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7</w:t>
            </w:r>
          </w:p>
        </w:tc>
      </w:tr>
      <w:tr w:rsidR="00953387" w14:paraId="6F6DA85F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ED7B3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5A519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Right Superior Frontal gyrus, Medial Orbit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B9D5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1.7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F72E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.9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834D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071B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7C0F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1A54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6</w:t>
            </w:r>
          </w:p>
        </w:tc>
      </w:tr>
      <w:tr w:rsidR="00953387" w14:paraId="59FDEF5C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124B8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A8960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ft Rectus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4FC3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2.5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DC49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.2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BCE9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23D3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4560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62B7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953387" w14:paraId="092FF0A8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47DC0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92D14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 Rectus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33BB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8.5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5F6E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1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EC51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B681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4C2F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8A00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4</w:t>
            </w:r>
          </w:p>
        </w:tc>
      </w:tr>
      <w:tr w:rsidR="00953387" w14:paraId="0970E676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014DB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CD566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eft Medial Orbital gyru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37A9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7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349E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4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6E23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1DDE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BCDE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6D39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953387" w14:paraId="28F092BD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5E7BA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7B781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ight Medial Orbital gyru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7C4D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3.7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6C13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.8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06BA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D958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DD23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6DCC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5</w:t>
            </w:r>
          </w:p>
        </w:tc>
      </w:tr>
      <w:tr w:rsidR="00953387" w14:paraId="3D7110B8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A2B69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03150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eft Anterior Orbital gyru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09F8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1.6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5EE1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8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BCA9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7BB5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B43E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82D5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5</w:t>
            </w:r>
          </w:p>
        </w:tc>
      </w:tr>
      <w:tr w:rsidR="00953387" w14:paraId="7597572D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B24B5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C00A2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ight Anterior Orbital gyru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1084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0.6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6E22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2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E0C7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204F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4F3E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E015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9</w:t>
            </w:r>
          </w:p>
        </w:tc>
      </w:tr>
      <w:tr w:rsidR="00953387" w14:paraId="73381EB6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845FE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209CC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eft Posterior Orbital gyru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EBFD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2.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3323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.6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A32E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FE0B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BF48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03C5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2</w:t>
            </w:r>
          </w:p>
        </w:tc>
      </w:tr>
      <w:tr w:rsidR="00953387" w14:paraId="4EF17A3F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F1A09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6B718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ight Posterior Orbital gyru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AD5C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8.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9219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5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B85D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9471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A197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00D0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6</w:t>
            </w:r>
          </w:p>
        </w:tc>
      </w:tr>
      <w:tr w:rsidR="00953387" w14:paraId="50714422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BAA84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94573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eft Lateral Orbital gyru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A08C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7.8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0408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2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8E47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0BBF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892F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B784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4</w:t>
            </w:r>
          </w:p>
        </w:tc>
      </w:tr>
      <w:tr w:rsidR="00953387" w14:paraId="4E24AAE6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FA31F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19CC7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ight Lateral Orbital gyru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840D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8.7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BEA3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3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635A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5.2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4F51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AB69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B8CC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1</w:t>
            </w:r>
          </w:p>
        </w:tc>
      </w:tr>
      <w:tr w:rsidR="00953387" w14:paraId="05365A07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D1603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3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276D6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ft Insular corte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5D26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3.4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65B8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4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2A2F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5.0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28B6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C19E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9D6E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5</w:t>
            </w:r>
          </w:p>
        </w:tc>
      </w:tr>
      <w:tr w:rsidR="00953387" w14:paraId="4CF82E4E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8668F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32F46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 Insular corte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97A8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5.5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E6EA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0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8B06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6.0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412D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2E3F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1821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4</w:t>
            </w:r>
          </w:p>
        </w:tc>
      </w:tr>
      <w:tr w:rsidR="00953387" w14:paraId="10ABA170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53588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3A263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ft Cingulate Anterior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96CB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5.7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D27B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8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8580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64DF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946B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A690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9</w:t>
            </w:r>
          </w:p>
        </w:tc>
      </w:tr>
      <w:tr w:rsidR="00953387" w14:paraId="418CAB4C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CF724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1F56C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 Cingulate Anterior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105C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2.3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873F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.8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4E90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C6A6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B392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D56E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4</w:t>
            </w:r>
          </w:p>
        </w:tc>
      </w:tr>
      <w:tr w:rsidR="00953387" w14:paraId="4315F93B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45D59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DF7E5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eft Middle Cingulate gyru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C00D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5.6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9A45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7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305E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6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58C3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1D18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0324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0</w:t>
            </w:r>
          </w:p>
        </w:tc>
      </w:tr>
      <w:tr w:rsidR="00953387" w14:paraId="313D0448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716B0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E3800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ight Middle Cingulate gyru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73E9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1.5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880C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.6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1BB1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2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36F4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0851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F2AE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8</w:t>
            </w:r>
          </w:p>
        </w:tc>
      </w:tr>
      <w:tr w:rsidR="00953387" w14:paraId="4281457F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A1274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2ACE1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ft Posterior Cingulate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F0B2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8.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CBC9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.9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B3DB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9.5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BD8B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6D88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C7A6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4</w:t>
            </w:r>
          </w:p>
        </w:tc>
      </w:tr>
      <w:tr w:rsidR="00953387" w14:paraId="0C3ACC31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3DED1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7F548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ight Posterior Cingulate gyru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9A0A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7.9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4E3C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.8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45E6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6.2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780D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5D07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BD08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5</w:t>
            </w:r>
          </w:p>
        </w:tc>
      </w:tr>
      <w:tr w:rsidR="00953387" w14:paraId="11E8B8A0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839C9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DA086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eft Hippocampu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3F99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7.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BDA1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9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9BCC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D03C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6B41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6FB0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5</w:t>
            </w:r>
          </w:p>
        </w:tc>
      </w:tr>
      <w:tr w:rsidR="00953387" w14:paraId="2F6720F8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F8261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99C2E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ight Hippocampu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95B7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9.8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7AEE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5.3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D2A8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67F9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9EDA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E9D5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3</w:t>
            </w:r>
          </w:p>
        </w:tc>
      </w:tr>
      <w:tr w:rsidR="00953387" w14:paraId="0108619B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8A86E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251BD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eft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ahippocamp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yru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687F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5.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AF36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8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9C7F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8EBA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543D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8E86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2</w:t>
            </w:r>
          </w:p>
        </w:tc>
      </w:tr>
      <w:tr w:rsidR="00953387" w14:paraId="238B5B1F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534E6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B413C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ight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ahippocamp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26C6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5.7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5311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5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9F7E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7648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9720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94E3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7</w:t>
            </w:r>
          </w:p>
        </w:tc>
      </w:tr>
      <w:tr w:rsidR="00953387" w14:paraId="5E51056F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36989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48C3B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eft Amygdala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476A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2.8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86F2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.7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D3BD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2.8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E10B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5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4BD6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3391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3</w:t>
            </w:r>
          </w:p>
        </w:tc>
      </w:tr>
      <w:tr w:rsidR="00953387" w14:paraId="5CA8DCB6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A5F5E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99680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 Amygdal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FA84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0.9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7AEB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7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5A2A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4.2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DBF2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5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B16E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99C2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3</w:t>
            </w:r>
          </w:p>
        </w:tc>
      </w:tr>
      <w:tr w:rsidR="00953387" w14:paraId="7547C05E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809B5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94B8D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Left Calcarine fissure and surrounding corte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4688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1.6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A796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5.0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F478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4.7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7858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A0ED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7370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5</w:t>
            </w:r>
          </w:p>
        </w:tc>
      </w:tr>
      <w:tr w:rsidR="00953387" w14:paraId="038AF233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BBD66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DD795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Right Calcarine fissure and surrounding corte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44DB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8.8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53B9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8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CFEB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8.3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4253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4A96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419B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7</w:t>
            </w:r>
          </w:p>
        </w:tc>
      </w:tr>
      <w:tr w:rsidR="00953387" w14:paraId="4DD1DC96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A3FE9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275A8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eft Cuneu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887B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2.7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B87F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7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B0A2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5.1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27A8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4460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EFCB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3</w:t>
            </w:r>
          </w:p>
        </w:tc>
      </w:tr>
      <w:tr w:rsidR="00953387" w14:paraId="7C1923D8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833BF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5E447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ight Cuneu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352F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9.5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3433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9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5B11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1.4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8076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1469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E344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9</w:t>
            </w:r>
          </w:p>
        </w:tc>
      </w:tr>
      <w:tr w:rsidR="00953387" w14:paraId="6BE29017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10662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ED39D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ft Lingual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90B2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9.8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E685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8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64EF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7.0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F2BE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3F7D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6B7B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6</w:t>
            </w:r>
          </w:p>
        </w:tc>
      </w:tr>
      <w:tr w:rsidR="00953387" w14:paraId="4BB21273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EAD6D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01E2A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 Lingual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21CE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2.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CB0F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5.7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E2A7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1.0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08B5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EA6E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6CAE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4</w:t>
            </w:r>
          </w:p>
        </w:tc>
      </w:tr>
      <w:tr w:rsidR="00953387" w14:paraId="351AFD7B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A913C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25AE7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eft Superior Occipital gyru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61AE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1.8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3A2C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3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7A9D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2.0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B943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2E10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F563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1</w:t>
            </w:r>
          </w:p>
        </w:tc>
      </w:tr>
      <w:tr w:rsidR="00953387" w14:paraId="4A117A9D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B236F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B4BA9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ight Superior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Occipital gyru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299A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-19.3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CFD2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6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95D9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0.0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87D8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4F18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1713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1</w:t>
            </w:r>
          </w:p>
        </w:tc>
      </w:tr>
      <w:tr w:rsidR="00953387" w14:paraId="75204832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9C0F7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C74BB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ft Middle Occipital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7223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7.5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7A02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2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880D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4.3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29AA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4ED5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2CEB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5</w:t>
            </w:r>
          </w:p>
        </w:tc>
      </w:tr>
      <w:tr w:rsidR="00953387" w14:paraId="69036F2C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E9595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D69CA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 Middle Occipital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0638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9.2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79A6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9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AF8C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6.4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7775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AE8C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FEFE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6</w:t>
            </w:r>
          </w:p>
        </w:tc>
      </w:tr>
      <w:tr w:rsidR="00953387" w14:paraId="7CDA0BD1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CC74C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6800F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ft Inferior Occipital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B83E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5.3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1426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5.3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DA73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5.7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4A02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FDFD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B0A6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9</w:t>
            </w:r>
          </w:p>
        </w:tc>
      </w:tr>
      <w:tr w:rsidR="00953387" w14:paraId="112524F4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4565F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267AF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 Inferior Occipital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0710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0.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BF15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0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605A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5.3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46F6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1923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20CE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7</w:t>
            </w:r>
          </w:p>
        </w:tc>
      </w:tr>
      <w:tr w:rsidR="00953387" w14:paraId="5D26F807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75904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EC706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ft Fusiform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5D91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0.2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726A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8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1699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9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DB3A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2109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2710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0</w:t>
            </w:r>
          </w:p>
        </w:tc>
      </w:tr>
      <w:tr w:rsidR="00953387" w14:paraId="5B6366D0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60041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4A40A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 Fusiform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5F91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2.7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198B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6.3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D32A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3.0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DCA2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1E41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7DB4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3</w:t>
            </w:r>
          </w:p>
        </w:tc>
      </w:tr>
      <w:tr w:rsidR="00953387" w14:paraId="50E017B1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C32BA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2B208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eft Postcentral gyru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4BA0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4.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2095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3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E3F0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7.7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4CE4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95DD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2E7B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8</w:t>
            </w:r>
          </w:p>
        </w:tc>
      </w:tr>
      <w:tr w:rsidR="00953387" w14:paraId="52365C1B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9D4B1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159A6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 Postcentral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91CD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5.5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4D89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8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633A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8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8983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423D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FB74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2</w:t>
            </w:r>
          </w:p>
        </w:tc>
      </w:tr>
      <w:tr w:rsidR="00953387" w14:paraId="21B60D63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85EB0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54879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Left Superior Parietal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A2F2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5.3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1071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.4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B239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0AD2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F501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1430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1</w:t>
            </w:r>
          </w:p>
        </w:tc>
      </w:tr>
      <w:tr w:rsidR="00953387" w14:paraId="1CCF65AD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C4343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D594D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Right Superior Parietal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7B16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7.7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D420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1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B450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6.2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353B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056B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BC19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4</w:t>
            </w:r>
          </w:p>
        </w:tc>
      </w:tr>
      <w:tr w:rsidR="00953387" w14:paraId="560B8796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C55D1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52710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ft Inferior Parietal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87F7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3.2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F766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0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D929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5.8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DE14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9529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1475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2</w:t>
            </w:r>
          </w:p>
        </w:tc>
      </w:tr>
      <w:tr w:rsidR="00953387" w14:paraId="15335DA2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D664D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A6587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 Inferior Parietal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59F7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2.4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2A31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.7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89ED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3.6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3BD4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15F2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B450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8</w:t>
            </w:r>
          </w:p>
        </w:tc>
      </w:tr>
      <w:tr w:rsidR="00953387" w14:paraId="6D581023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BC5A6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A5B2D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eft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praMargin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yrus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8C08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3.3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E426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8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6109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3.6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7E41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5779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A52D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9</w:t>
            </w:r>
          </w:p>
        </w:tc>
      </w:tr>
      <w:tr w:rsidR="00953387" w14:paraId="14DBF543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0046D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6B139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ight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praMargina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yrus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9B99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4.8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0ABD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0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D51D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3.7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96CD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03AE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FC95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8</w:t>
            </w:r>
          </w:p>
        </w:tc>
      </w:tr>
      <w:tr w:rsidR="00953387" w14:paraId="17BA19A3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CB8F8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0F3AF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ft Angular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1688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4.2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2CDD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5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08F8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5.8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FB5C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DEE9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7A38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9</w:t>
            </w:r>
          </w:p>
        </w:tc>
      </w:tr>
      <w:tr w:rsidR="00953387" w14:paraId="65B36171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64BB8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3B2F4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 Angular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4FDB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7.2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5ABA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3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7B1A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5.3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935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A3C5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8A79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4</w:t>
            </w:r>
          </w:p>
        </w:tc>
      </w:tr>
      <w:tr w:rsidR="00953387" w14:paraId="5500B1DC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E0E5C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99EE4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eft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ecuneu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13E8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8.4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8DFF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5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4EA8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6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6618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7AD0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6394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9</w:t>
            </w:r>
          </w:p>
        </w:tc>
      </w:tr>
      <w:tr w:rsidR="00953387" w14:paraId="4BE5E6EA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426EE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6426B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ight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ecune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EC10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9.6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1538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9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D941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1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8205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D4A3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460E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1</w:t>
            </w:r>
          </w:p>
        </w:tc>
      </w:tr>
      <w:tr w:rsidR="00953387" w14:paraId="577F7A6F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881EA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CBEDC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ft Paracentral lobu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2B10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5.4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E085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0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4128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4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6D19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2F82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5C9E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0</w:t>
            </w:r>
          </w:p>
        </w:tc>
      </w:tr>
      <w:tr w:rsidR="00953387" w14:paraId="61A9ACAA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8D428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FE896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 Paracentral lobu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A851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5.9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122A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0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AD28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A926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F56B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E16B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2</w:t>
            </w:r>
          </w:p>
        </w:tc>
      </w:tr>
      <w:tr w:rsidR="00953387" w14:paraId="44D8A6EE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1D54B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0686C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ft Caudate nucle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2F0B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2.4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8A11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.4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8298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3.0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DC86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EFA2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E99A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8</w:t>
            </w:r>
          </w:p>
        </w:tc>
      </w:tr>
      <w:tr w:rsidR="00953387" w14:paraId="45D54CF7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8D273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E6564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ight Caudat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ucle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4581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-17.6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51F8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9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6A97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5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F77D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5760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CEAB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4</w:t>
            </w:r>
          </w:p>
        </w:tc>
      </w:tr>
      <w:tr w:rsidR="00953387" w14:paraId="4155EE3D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67B85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D6459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eft Putamen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F8BA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0.6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DD0B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.4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D2C7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2.4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09BB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383D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4C0D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8</w:t>
            </w:r>
          </w:p>
        </w:tc>
      </w:tr>
      <w:tr w:rsidR="00953387" w14:paraId="50D02F11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16B9C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A0429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 Putame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E4D1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0.7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168E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.5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1C95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4.3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7137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6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34AF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F0A0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6</w:t>
            </w:r>
          </w:p>
        </w:tc>
      </w:tr>
      <w:tr w:rsidR="00953387" w14:paraId="7BD1DD34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A836E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0EE25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eft Pallidum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D03D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7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844D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6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6A75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2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E219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AD90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38B4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8</w:t>
            </w:r>
          </w:p>
        </w:tc>
      </w:tr>
      <w:tr w:rsidR="00953387" w14:paraId="1BCE2152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0149E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3CDA3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ight Pallidum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4B0B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6.6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B654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5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8E25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6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0922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4AF6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8C65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953387" w14:paraId="3EA0BC21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10A39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218D4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eft Thalamu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F5AF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0.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1FA1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5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52DD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6.4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B410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A99C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A919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4</w:t>
            </w:r>
          </w:p>
        </w:tc>
      </w:tr>
      <w:tr w:rsidR="00953387" w14:paraId="75330094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E0924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18B09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ight Thalamu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FB3C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0.7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FEAF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8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72A7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7.8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47AA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35D8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892C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2</w:t>
            </w:r>
          </w:p>
        </w:tc>
      </w:tr>
      <w:tr w:rsidR="00953387" w14:paraId="01318C07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A2161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F6A91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eft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schl’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yru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81ED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5.2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3A94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0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1986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9.0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F92A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B2E6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0BFF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4</w:t>
            </w:r>
          </w:p>
        </w:tc>
      </w:tr>
      <w:tr w:rsidR="00953387" w14:paraId="5447B656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5907A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49167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ight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eschl’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yru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B161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2.4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BBCB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.9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26C3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6.5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EC11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1746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B7B5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9</w:t>
            </w:r>
          </w:p>
        </w:tc>
      </w:tr>
      <w:tr w:rsidR="00953387" w14:paraId="7BF4BD6F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AD34A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893C1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ft Superior Temporal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90CB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2.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A55E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2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F1F7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2.5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7052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E6D6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720D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9</w:t>
            </w:r>
          </w:p>
        </w:tc>
      </w:tr>
      <w:tr w:rsidR="00953387" w14:paraId="6CEB0114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454E4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99B8C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 Superior Temporal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1394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2.3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F367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7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8DBE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9.9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A007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1C31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6BAD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3</w:t>
            </w:r>
          </w:p>
        </w:tc>
      </w:tr>
      <w:tr w:rsidR="00953387" w14:paraId="667DFB96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54BD6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B160E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Left Temporal pole: Superior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mporal</w:t>
            </w: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9CB3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5.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6A6D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8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AA0F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D823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A30A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9765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9</w:t>
            </w:r>
          </w:p>
        </w:tc>
      </w:tr>
      <w:tr w:rsidR="00953387" w14:paraId="3ECE7E77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99FCF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47467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Right Temporal pole: Superior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mporal</w:t>
            </w: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29A1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5.4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D416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2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24A2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4B10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8767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4B48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7</w:t>
            </w:r>
          </w:p>
        </w:tc>
      </w:tr>
      <w:tr w:rsidR="00953387" w14:paraId="4134198C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66E1B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AB13D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ft Middle Temporal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E4A2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2.3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0721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4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5E31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7.2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5405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348A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6840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4</w:t>
            </w:r>
          </w:p>
        </w:tc>
      </w:tr>
      <w:tr w:rsidR="00953387" w14:paraId="609A7B4C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4E641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20FA6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 Middle Temporal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F2A7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4.6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C3AC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9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76BD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4.4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1BE0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3C39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483A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0</w:t>
            </w:r>
          </w:p>
        </w:tc>
      </w:tr>
      <w:tr w:rsidR="00953387" w14:paraId="631056EB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8FB36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A0FF9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Left Temporal pole: Middl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mporal</w:t>
            </w: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396A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8.3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669C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5.1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5594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ECC0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66DE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321B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7</w:t>
            </w:r>
          </w:p>
        </w:tc>
      </w:tr>
      <w:tr w:rsidR="00953387" w14:paraId="03B1E3CD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36A7D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8ED37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Right Temporal pole: Middle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emporal</w:t>
            </w: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 xml:space="preserve">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12C7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5.3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4017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6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8EE1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313F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0DCB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136D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8</w:t>
            </w:r>
          </w:p>
        </w:tc>
      </w:tr>
      <w:tr w:rsidR="00953387" w14:paraId="59C1A413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CCF17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1983A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ft Inferior Temporal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987A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0.3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57C9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5.0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A76C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5.7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C66E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4BEF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EF95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2</w:t>
            </w:r>
          </w:p>
        </w:tc>
      </w:tr>
      <w:tr w:rsidR="00953387" w14:paraId="486D4A4E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062C3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9C855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ight Inferior Temporal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7112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0.4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A392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9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F25D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2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AB9E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B0A9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13E3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6</w:t>
            </w:r>
          </w:p>
        </w:tc>
      </w:tr>
      <w:tr w:rsidR="00953387" w14:paraId="62DAC29C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86941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AB110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Left Crus I of Cerebellar hemisphe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7937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7.8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1489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6.4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9EB0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5.2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AF55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1E29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F981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7</w:t>
            </w:r>
          </w:p>
        </w:tc>
      </w:tr>
      <w:tr w:rsidR="00953387" w14:paraId="4B52696A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8B81B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BD10E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Right Crus I of Cerebellar hemisphe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FD9A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2.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CE3A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8.2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5982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7.9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A723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BCF3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85B4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3</w:t>
            </w:r>
          </w:p>
        </w:tc>
      </w:tr>
      <w:tr w:rsidR="00953387" w14:paraId="39D9C869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2F14F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02976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Left Crus II of Cerebellar hemisphe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34B7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1.2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2E58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8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C48F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5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79B7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43AD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2015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2</w:t>
            </w:r>
          </w:p>
        </w:tc>
      </w:tr>
      <w:tr w:rsidR="00953387" w14:paraId="15F8AAE4" w14:textId="77777777">
        <w:trPr>
          <w:trHeight w:val="39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A3643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9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0AB8B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Right Crus II of Cerebellar hemisphe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1A91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2.2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FEC8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5.4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1105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3.7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BCC2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35D5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FB6E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6</w:t>
            </w:r>
          </w:p>
        </w:tc>
      </w:tr>
      <w:tr w:rsidR="00953387" w14:paraId="0CBCC86B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0A0C0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3E13C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Left Lobule III of Cerebellar hemisphe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47B7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5.7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12E5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0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B9C9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336A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490C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3735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4</w:t>
            </w:r>
          </w:p>
        </w:tc>
      </w:tr>
      <w:tr w:rsidR="00953387" w14:paraId="23218207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1755B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FFEA5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Right Lobule III of Cerebellar hemisphe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8F0E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5.5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FD75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4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6033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4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56B0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7FD6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0C1A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9</w:t>
            </w:r>
          </w:p>
        </w:tc>
      </w:tr>
      <w:tr w:rsidR="00953387" w14:paraId="2BF69E15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60B07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1E621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Left Lobules IV-V of Cerebellar hemisphe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670F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4.9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923B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4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C688B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5.3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36B8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1A58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8642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9</w:t>
            </w:r>
          </w:p>
        </w:tc>
      </w:tr>
      <w:tr w:rsidR="00953387" w14:paraId="4252EC76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B5FC6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60818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Right Lobules IV-V of Cerebellar hemisphe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1606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8.1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C278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4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57D9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7.2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1284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3451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E9BF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3</w:t>
            </w:r>
          </w:p>
        </w:tc>
      </w:tr>
      <w:tr w:rsidR="00953387" w14:paraId="40F591C5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64383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8A77E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Left Lobule VI of Cerebellar hemisphe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E81B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8.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40EE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6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C3BD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6.9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14A8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3F9B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F22C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5</w:t>
            </w:r>
          </w:p>
        </w:tc>
      </w:tr>
      <w:tr w:rsidR="00953387" w14:paraId="710413E7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600DE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C175F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Right Lobule VI of Cerebellar hemisphe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95F5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1.3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C7A6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5.4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0B8E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8.9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3518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ADA4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44E1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1</w:t>
            </w:r>
          </w:p>
        </w:tc>
      </w:tr>
      <w:tr w:rsidR="00953387" w14:paraId="39BB9F06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C7F6D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151D6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Left Lobule VII-B of Cerebellar hemisphe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D656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9.3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7A7D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6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E95E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9C4F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60FD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AC2B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4</w:t>
            </w:r>
          </w:p>
        </w:tc>
      </w:tr>
      <w:tr w:rsidR="00953387" w14:paraId="2AE24810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06EC9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70B67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Right Lobule VII-B of Cerebellar hemisphe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D6E5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9.8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E1C0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3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6030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0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EC5C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68A3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1EDF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1</w:t>
            </w:r>
          </w:p>
        </w:tc>
      </w:tr>
      <w:tr w:rsidR="00953387" w14:paraId="31C27AF0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35DE9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69427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Left Lobule VIII of Cerebellar hemisphe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E743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2.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CFF8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.4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2C11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594D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C235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4D0F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9</w:t>
            </w:r>
          </w:p>
        </w:tc>
      </w:tr>
      <w:tr w:rsidR="00953387" w14:paraId="4705F611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31ACA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76370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Right Lobule VIII of Cerebellar hemisphe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EB86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6.9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4EC6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8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F2DD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DC6C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F92F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4E87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2</w:t>
            </w:r>
          </w:p>
        </w:tc>
      </w:tr>
      <w:tr w:rsidR="00953387" w14:paraId="10F55EFE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DBACC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40F08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Left Lobule IX of Cerebellar hemisphe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1877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7.2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6A6E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4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D376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8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2EAD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923E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4672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0</w:t>
            </w:r>
          </w:p>
        </w:tc>
      </w:tr>
      <w:tr w:rsidR="00953387" w14:paraId="50B81916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9EF5F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0D2BA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Right Lobule IX of Cerebellar hemisphe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0DA6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7.9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84B8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7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77D1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.8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7F5B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B279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A436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2</w:t>
            </w:r>
          </w:p>
        </w:tc>
      </w:tr>
      <w:tr w:rsidR="00953387" w14:paraId="53757BAB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73EF4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6E7F0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Left Lobule X of Cerebellar hemisphe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CBF1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6.9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C04E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1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54EE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4.3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0383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8DF4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AB66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3</w:t>
            </w:r>
          </w:p>
        </w:tc>
      </w:tr>
      <w:tr w:rsidR="00953387" w14:paraId="58EF75B1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62390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F405A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16"/>
                <w:szCs w:val="16"/>
              </w:rPr>
              <w:t>Right Lobule X of Cerebellar hemisphe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48BE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7.6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7A9C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.7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A26F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.4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5B77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CDD2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CD12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3</w:t>
            </w:r>
          </w:p>
        </w:tc>
      </w:tr>
      <w:tr w:rsidR="00953387" w14:paraId="2ECE8A61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2E28F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A914B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obules I-II of Vermi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4C22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8950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9FEF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81AC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75F1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6D9CF" w14:textId="77777777" w:rsidR="00953387" w:rsidRDefault="00953387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53387" w14:paraId="6720EC9A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F7D36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1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34F85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obule III of Vermi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E5F0E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7.4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18FB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5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2AA5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.2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E473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EE0E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5A75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1</w:t>
            </w:r>
          </w:p>
        </w:tc>
      </w:tr>
      <w:tr w:rsidR="00953387" w14:paraId="7554E389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1AB6E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A92D9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bules IV-V of Verm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05A4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7.9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478F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3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24CE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D8008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5704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0FE3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5</w:t>
            </w:r>
          </w:p>
        </w:tc>
      </w:tr>
      <w:tr w:rsidR="00953387" w14:paraId="53935D6E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9E605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A3359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bule VI of Verm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0958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7.5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53EB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1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4219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8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96449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93AD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2D00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8</w:t>
            </w:r>
          </w:p>
        </w:tc>
      </w:tr>
      <w:tr w:rsidR="00953387" w14:paraId="48F023D0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42A7D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EDBF9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bule VII of Verm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99BC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18.9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9DD3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.9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92CA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5.3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1CA32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6B25C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5573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0</w:t>
            </w:r>
          </w:p>
        </w:tc>
      </w:tr>
      <w:tr w:rsidR="00953387" w14:paraId="669BD222" w14:textId="77777777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AB0F0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2C0E1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bule VIII of Verm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E3B7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2.0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C7297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4.3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4D85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3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C07A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F46A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7119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6</w:t>
            </w:r>
          </w:p>
        </w:tc>
      </w:tr>
      <w:tr w:rsidR="00953387" w14:paraId="73FFDC98" w14:textId="77777777" w:rsidTr="00C8413A">
        <w:trPr>
          <w:trHeight w:val="144"/>
        </w:trPr>
        <w:tc>
          <w:tcPr>
            <w:tcW w:w="3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951BD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16054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bule IX of Vermis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957D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2.4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C0ECD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5.5</w:t>
            </w:r>
          </w:p>
        </w:tc>
        <w:tc>
          <w:tcPr>
            <w:tcW w:w="1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0A8B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4.3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43616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BD524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2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C9653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2</w:t>
            </w:r>
          </w:p>
        </w:tc>
      </w:tr>
      <w:tr w:rsidR="00953387" w14:paraId="25581F5D" w14:textId="77777777" w:rsidTr="00C8413A">
        <w:trPr>
          <w:trHeight w:val="144"/>
        </w:trPr>
        <w:tc>
          <w:tcPr>
            <w:tcW w:w="39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EA962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4D94F" w14:textId="77777777" w:rsidR="00953387" w:rsidRDefault="005C338E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bule X of Vermi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19B31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0.9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B8B6F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3.9</w:t>
            </w:r>
          </w:p>
        </w:tc>
        <w:tc>
          <w:tcPr>
            <w:tcW w:w="1665" w:type="dxa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0D2A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570" w:type="dxa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D31E5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FFC00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375BA" w14:textId="77777777" w:rsidR="00953387" w:rsidRDefault="005C338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0.33</w:t>
            </w:r>
          </w:p>
        </w:tc>
      </w:tr>
    </w:tbl>
    <w:p w14:paraId="40B7EE81" w14:textId="77777777" w:rsidR="00953387" w:rsidRDefault="00953387">
      <w:pPr>
        <w:jc w:val="both"/>
        <w:rPr>
          <w:rFonts w:ascii="Times New Roman" w:eastAsia="Times New Roman" w:hAnsi="Times New Roman" w:cs="Times New Roman"/>
          <w:b/>
        </w:rPr>
      </w:pPr>
    </w:p>
    <w:sectPr w:rsidR="00953387">
      <w:head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760A4E" w14:textId="77777777" w:rsidR="002642D5" w:rsidRDefault="002642D5">
      <w:pPr>
        <w:spacing w:line="240" w:lineRule="auto"/>
      </w:pPr>
      <w:r>
        <w:separator/>
      </w:r>
    </w:p>
  </w:endnote>
  <w:endnote w:type="continuationSeparator" w:id="0">
    <w:p w14:paraId="0833FDF1" w14:textId="77777777" w:rsidR="002642D5" w:rsidRDefault="002642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BC264B" w14:textId="77777777" w:rsidR="002642D5" w:rsidRDefault="002642D5">
      <w:pPr>
        <w:spacing w:line="240" w:lineRule="auto"/>
      </w:pPr>
      <w:r>
        <w:separator/>
      </w:r>
    </w:p>
  </w:footnote>
  <w:footnote w:type="continuationSeparator" w:id="0">
    <w:p w14:paraId="304D0B4E" w14:textId="77777777" w:rsidR="002642D5" w:rsidRDefault="002642D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95780B" w14:textId="77777777" w:rsidR="00953387" w:rsidRDefault="0095338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387"/>
    <w:rsid w:val="002642D5"/>
    <w:rsid w:val="00550D3F"/>
    <w:rsid w:val="005C338E"/>
    <w:rsid w:val="00953387"/>
    <w:rsid w:val="00C8413A"/>
    <w:rsid w:val="00C94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FC3FE"/>
  <w15:docId w15:val="{F800028D-C876-064D-900E-B7698A4F6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sU3ZUyurt9DSRGfDCB0ttyEu2NA==">AMUW2mUK9lI1f/4WZWpw3egzHEgNCGvqSLZBClphBbN93gV1IbB7cc29MrWj92GH6weu6m1zeDJ/uKtyQ9LhARd63FK5AJsOH+7UPHh4eN2GkQ7w5EIZ3H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51</Words>
  <Characters>713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vetha Purushothaman</dc:creator>
  <cp:lastModifiedBy>Suvetha Purushothaman</cp:lastModifiedBy>
  <cp:revision>2</cp:revision>
  <dcterms:created xsi:type="dcterms:W3CDTF">2023-05-29T08:18:00Z</dcterms:created>
  <dcterms:modified xsi:type="dcterms:W3CDTF">2023-05-29T08:18:00Z</dcterms:modified>
</cp:coreProperties>
</file>